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68"/>
        <w:gridCol w:w="917"/>
        <w:gridCol w:w="2281"/>
        <w:gridCol w:w="1411"/>
        <w:gridCol w:w="1418"/>
        <w:gridCol w:w="2256"/>
      </w:tblGrid>
      <w:tr w:rsidR="00545487" w:rsidRPr="00A047BD" w:rsidTr="000E1C62">
        <w:tc>
          <w:tcPr>
            <w:tcW w:w="1074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7BD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290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7BD">
              <w:rPr>
                <w:rFonts w:ascii="Arial" w:hAnsi="Arial" w:cs="Arial"/>
                <w:b/>
                <w:sz w:val="20"/>
                <w:szCs w:val="20"/>
              </w:rPr>
              <w:t>Role</w:t>
            </w:r>
          </w:p>
        </w:tc>
        <w:tc>
          <w:tcPr>
            <w:tcW w:w="1417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7BD">
              <w:rPr>
                <w:rFonts w:ascii="Arial" w:hAnsi="Arial" w:cs="Arial"/>
                <w:b/>
                <w:sz w:val="20"/>
                <w:szCs w:val="20"/>
              </w:rPr>
              <w:t>Years in current role</w:t>
            </w:r>
          </w:p>
        </w:tc>
        <w:tc>
          <w:tcPr>
            <w:tcW w:w="1418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7BD">
              <w:rPr>
                <w:rFonts w:ascii="Arial" w:hAnsi="Arial" w:cs="Arial"/>
                <w:b/>
                <w:sz w:val="20"/>
                <w:szCs w:val="20"/>
              </w:rPr>
              <w:t>Years since qualification</w:t>
            </w:r>
          </w:p>
        </w:tc>
        <w:tc>
          <w:tcPr>
            <w:tcW w:w="2268" w:type="dxa"/>
          </w:tcPr>
          <w:p w:rsidR="00545487" w:rsidRPr="00A047BD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7BD">
              <w:rPr>
                <w:rFonts w:ascii="Arial" w:hAnsi="Arial" w:cs="Arial"/>
                <w:b/>
                <w:sz w:val="20"/>
                <w:szCs w:val="20"/>
              </w:rPr>
              <w:t>Patient contact frequency</w:t>
            </w:r>
          </w:p>
        </w:tc>
      </w:tr>
      <w:tr w:rsidR="00545487" w:rsidTr="000E1C62">
        <w:tc>
          <w:tcPr>
            <w:tcW w:w="9351" w:type="dxa"/>
            <w:gridSpan w:val="6"/>
          </w:tcPr>
          <w:p w:rsidR="00545487" w:rsidRDefault="00545487" w:rsidP="00A047BD">
            <w:pPr>
              <w:spacing w:after="0" w:line="33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A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 days per week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fare rights officer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_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7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5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8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9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dietician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5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 days per week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dietician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2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3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research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-1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82"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5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82"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6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82"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7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9351" w:type="dxa"/>
            <w:gridSpan w:val="6"/>
          </w:tcPr>
          <w:p w:rsidR="00545487" w:rsidRDefault="00545487" w:rsidP="00A047BD">
            <w:pPr>
              <w:spacing w:after="0" w:line="33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B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 days per week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 days per week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ily </w:t>
            </w:r>
          </w:p>
        </w:tc>
        <w:bookmarkStart w:id="0" w:name="_GoBack"/>
        <w:bookmarkEnd w:id="0"/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4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 assistant in haemodialysis uni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5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unit nurse manager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7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8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dietician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9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occupational therapis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0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ultant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t days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1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social worker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2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3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4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dialysis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 days per week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5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 renal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</w:tr>
      <w:tr w:rsidR="00545487" w:rsidTr="000E1C62">
        <w:tc>
          <w:tcPr>
            <w:tcW w:w="107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6</w:t>
            </w:r>
          </w:p>
        </w:tc>
        <w:tc>
          <w:tcPr>
            <w:tcW w:w="884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90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ward nurse</w:t>
            </w:r>
          </w:p>
        </w:tc>
        <w:tc>
          <w:tcPr>
            <w:tcW w:w="1417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2268" w:type="dxa"/>
          </w:tcPr>
          <w:p w:rsidR="00545487" w:rsidRDefault="00545487" w:rsidP="00A047BD">
            <w:pPr>
              <w:spacing w:after="0" w:line="33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545487" w:rsidTr="000E1C62">
        <w:tc>
          <w:tcPr>
            <w:tcW w:w="9351" w:type="dxa"/>
            <w:gridSpan w:val="6"/>
          </w:tcPr>
          <w:p w:rsidR="00545487" w:rsidRDefault="00545487" w:rsidP="00A047BD">
            <w:pPr>
              <w:spacing w:after="0" w:line="33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 and B4 approached but not interviewed</w:t>
            </w:r>
          </w:p>
        </w:tc>
      </w:tr>
    </w:tbl>
    <w:p w:rsidR="003B3125" w:rsidRDefault="003B3125"/>
    <w:p w:rsidR="003B3125" w:rsidRDefault="003B3125"/>
    <w:sectPr w:rsidR="003B3125" w:rsidSect="0073781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125"/>
    <w:rsid w:val="003B3125"/>
    <w:rsid w:val="004C491A"/>
    <w:rsid w:val="00545487"/>
    <w:rsid w:val="0073781B"/>
    <w:rsid w:val="00846A8D"/>
    <w:rsid w:val="008E09B5"/>
    <w:rsid w:val="009A73E8"/>
    <w:rsid w:val="00A0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F22ED-E010-449C-84A0-956AA898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125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87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mery</dc:creator>
  <cp:keywords/>
  <dc:description/>
  <cp:lastModifiedBy>Sarah Damery</cp:lastModifiedBy>
  <cp:revision>3</cp:revision>
  <dcterms:created xsi:type="dcterms:W3CDTF">2019-11-05T14:55:00Z</dcterms:created>
  <dcterms:modified xsi:type="dcterms:W3CDTF">2019-11-05T14:58:00Z</dcterms:modified>
</cp:coreProperties>
</file>